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50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5"/>
        <w:gridCol w:w="1062"/>
        <w:gridCol w:w="888"/>
        <w:gridCol w:w="1421"/>
        <w:gridCol w:w="147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bottom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  <w:tc>
          <w:tcPr>
            <w:tcW w:w="1062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ze(bp)</w:t>
            </w:r>
          </w:p>
        </w:tc>
        <w:tc>
          <w:tcPr>
            <w:tcW w:w="888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</w:t>
            </w:r>
          </w:p>
        </w:tc>
        <w:tc>
          <w:tcPr>
            <w:tcW w:w="1421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eat1start</w:t>
            </w:r>
          </w:p>
        </w:tc>
        <w:tc>
          <w:tcPr>
            <w:tcW w:w="1476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eat2 star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55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62" w:type="dxa"/>
            <w:tcBorders>
              <w:top w:val="single" w:color="000000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88" w:type="dxa"/>
            <w:tcBorders>
              <w:top w:val="single" w:color="000000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421" w:type="dxa"/>
            <w:tcBorders>
              <w:top w:val="single" w:color="000000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230</w:t>
            </w:r>
          </w:p>
        </w:tc>
        <w:tc>
          <w:tcPr>
            <w:tcW w:w="1476" w:type="dxa"/>
            <w:tcBorders>
              <w:top w:val="single" w:color="000000" w:sz="12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25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991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99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color w:val="000000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2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193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1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52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02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903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5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30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2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758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9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569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3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758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color w:val="000000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3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8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5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52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22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582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6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582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7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600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7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707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7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color w:val="000000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720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7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798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82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858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8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858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4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889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4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419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4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994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99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449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4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843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8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435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4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01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30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39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color w:val="000000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30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71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30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18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30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445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4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30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115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1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30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115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1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30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998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color w:val="000000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30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196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32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457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4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32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779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32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460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48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32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460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1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32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81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32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128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24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51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4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24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64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5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24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816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9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30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86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30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0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45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30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12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b/>
                <w:color w:val="000000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0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 w:eastAsiaTheme="minorEastAsia"/>
                <w:color w:val="000000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lang w:val="en-US" w:eastAsia="zh-CN"/>
              </w:rPr>
              <w:t>24</w:t>
            </w:r>
          </w:p>
        </w:tc>
        <w:tc>
          <w:tcPr>
            <w:tcW w:w="88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20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sz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60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p>
      <w:pPr>
        <w:pStyle w:val="2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</w:p>
    <w:tbl>
      <w:tblPr>
        <w:tblStyle w:val="4"/>
        <w:tblW w:w="852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1045"/>
        <w:gridCol w:w="1060"/>
        <w:gridCol w:w="1042"/>
        <w:gridCol w:w="1046"/>
        <w:gridCol w:w="1060"/>
        <w:gridCol w:w="1046"/>
        <w:gridCol w:w="1097"/>
        <w:gridCol w:w="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9" w:type="dxa"/>
        </w:trPr>
        <w:tc>
          <w:tcPr>
            <w:tcW w:w="104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  <w:tc>
          <w:tcPr>
            <w:tcW w:w="1045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ze(bp)</w:t>
            </w:r>
          </w:p>
        </w:tc>
        <w:tc>
          <w:tcPr>
            <w:tcW w:w="106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pe</w:t>
            </w:r>
          </w:p>
        </w:tc>
        <w:tc>
          <w:tcPr>
            <w:tcW w:w="1042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eat1start</w:t>
            </w:r>
          </w:p>
        </w:tc>
        <w:tc>
          <w:tcPr>
            <w:tcW w:w="1046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peat2 start</w:t>
            </w:r>
          </w:p>
        </w:tc>
        <w:tc>
          <w:tcPr>
            <w:tcW w:w="3203" w:type="dxa"/>
            <w:gridSpan w:val="3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rFonts w:hint="eastAsia" w:eastAsia="宋体"/>
                <w:i w:val="0"/>
                <w:iCs w:val="0"/>
                <w:caps w:val="0"/>
                <w:color w:val="000000"/>
                <w:spacing w:val="0"/>
                <w:lang w:val="en-US" w:eastAsia="zh-CN"/>
              </w:rPr>
            </w:pPr>
            <w:r>
              <w:rPr>
                <w:rFonts w:hint="eastAsia"/>
                <w:i w:val="0"/>
                <w:iCs w:val="0"/>
                <w:caps w:val="0"/>
                <w:color w:val="000000"/>
                <w:spacing w:val="0"/>
                <w:lang w:val="en-US" w:eastAsia="zh-CN"/>
              </w:rPr>
              <w:t>1</w:t>
            </w: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rFonts w:hint="eastAsia" w:eastAsia="宋体"/>
                <w:i w:val="0"/>
                <w:iCs w:val="0"/>
                <w:caps w:val="0"/>
                <w:color w:val="000000"/>
                <w:spacing w:val="0"/>
                <w:lang w:val="en-US" w:eastAsia="zh-CN"/>
              </w:rPr>
            </w:pPr>
            <w:r>
              <w:rPr>
                <w:rFonts w:hint="eastAsia"/>
                <w:i w:val="0"/>
                <w:iCs w:val="0"/>
                <w:caps w:val="0"/>
                <w:color w:val="000000"/>
                <w:spacing w:val="0"/>
                <w:lang w:val="en-US" w:eastAsia="zh-CN"/>
              </w:rPr>
              <w:t>2</w:t>
            </w: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65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9231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F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65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9258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0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5.29e-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rFonts w:hint="eastAsia" w:eastAsia="宋体"/>
                <w:i w:val="0"/>
                <w:iCs w:val="0"/>
                <w:caps w:val="0"/>
                <w:color w:val="000000"/>
                <w:spacing w:val="0"/>
                <w:lang w:val="en-US" w:eastAsia="zh-CN"/>
              </w:rPr>
            </w:pPr>
            <w:r>
              <w:rPr>
                <w:rFonts w:hint="eastAsia"/>
                <w:i w:val="0"/>
                <w:iCs w:val="0"/>
                <w:caps w:val="0"/>
                <w:color w:val="000000"/>
                <w:spacing w:val="0"/>
                <w:lang w:val="en-US" w:eastAsia="zh-CN"/>
              </w:rPr>
              <w:t>3</w:t>
            </w: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63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55992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P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63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55992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1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.60e-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45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0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P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45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88229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0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5.82e-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44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78194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P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44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78194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0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2.33e-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48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0253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P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48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0253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2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9.23e-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40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5103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F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40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5143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0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5.96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40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02904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F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40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25570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0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5.96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40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25570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P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40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45399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0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5.96e-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8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9231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F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8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9285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0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9.54e-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9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46759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F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9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02906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1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2.79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9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46759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P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9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45398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1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2.79e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8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46759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F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8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25572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1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.09e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0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8353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P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0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48221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0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6.25e-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4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95583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F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4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95601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2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.23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4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95583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P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4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52708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2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.23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4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95601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P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4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52726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2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.23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4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52708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F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4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52726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2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.23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1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73721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F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1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73744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1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.45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6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54799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F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6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54823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3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2.94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3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11859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F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3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11890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2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4.64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3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11859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P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3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36420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2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4.64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3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11890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P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3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36451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2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4.64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3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36420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F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3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36451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2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4.64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2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70995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R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2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70995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2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.74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1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52450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P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1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83445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2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6.54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1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54844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R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1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54844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2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6.54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1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69436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F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1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69454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2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6.54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3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4002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P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3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4002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3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.44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0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0340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F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0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0364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2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2.45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0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0472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F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0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0489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2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2.45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0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0619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R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0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0619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2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2.45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0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83446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R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0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83446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2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2.45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0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14116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P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0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14116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2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2.45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0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14116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F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0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34197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2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2.45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0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25999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F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0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26001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2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2.45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0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34197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P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0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34197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2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2.45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2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9458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F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2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9482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3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5.23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2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41780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F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2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44004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3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5.23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2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93161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F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2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93182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3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5.23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2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93161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P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2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55129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3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5.23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2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93182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P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2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55150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3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5.23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2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55129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F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2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55150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3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5.23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1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8352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F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1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8402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3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.90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1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0465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F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1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50530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3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.90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1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0521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F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1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0561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3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.90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1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16817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C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1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25993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3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.90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0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9887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F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0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9908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3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6.85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0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0261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C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0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4460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3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6.85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  <w:rPr>
                <w:i w:val="0"/>
                <w:iCs w:val="0"/>
                <w:caps w:val="0"/>
                <w:color w:val="000000"/>
                <w:spacing w:val="0"/>
              </w:rPr>
            </w:pPr>
          </w:p>
        </w:tc>
        <w:tc>
          <w:tcPr>
            <w:tcW w:w="1045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 xml:space="preserve">   30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0413</w:t>
            </w:r>
          </w:p>
        </w:tc>
        <w:tc>
          <w:tcPr>
            <w:tcW w:w="1042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F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30</w:t>
            </w:r>
          </w:p>
        </w:tc>
        <w:tc>
          <w:tcPr>
            <w:tcW w:w="1060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10437</w:t>
            </w:r>
          </w:p>
        </w:tc>
        <w:tc>
          <w:tcPr>
            <w:tcW w:w="1046" w:type="dxa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-3</w:t>
            </w:r>
          </w:p>
        </w:tc>
        <w:tc>
          <w:tcPr>
            <w:tcW w:w="1176" w:type="dxa"/>
            <w:gridSpan w:val="2"/>
          </w:tcPr>
          <w:p>
            <w:pPr>
              <w:pStyle w:val="2"/>
              <w:keepNext w:val="0"/>
              <w:keepLines w:val="0"/>
              <w:widowControl/>
              <w:suppressLineNumbers w:val="0"/>
              <w:ind w:left="0" w:firstLine="0"/>
            </w:pPr>
            <w:r>
              <w:rPr>
                <w:i w:val="0"/>
                <w:iCs w:val="0"/>
                <w:caps w:val="0"/>
                <w:color w:val="000000"/>
                <w:spacing w:val="0"/>
              </w:rPr>
              <w:t>6.85e-0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111113"/>
    <w:rsid w:val="01667F25"/>
    <w:rsid w:val="04111113"/>
    <w:rsid w:val="4A474F52"/>
    <w:rsid w:val="5FD17AC2"/>
    <w:rsid w:val="6CC228B4"/>
    <w:rsid w:val="7D960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9T12:02:00Z</dcterms:created>
  <dc:creator>M_Y</dc:creator>
  <cp:lastModifiedBy>M_Y</cp:lastModifiedBy>
  <dcterms:modified xsi:type="dcterms:W3CDTF">2021-12-13T08:58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62E81805F4C542D98D9ED40F59D32D0D</vt:lpwstr>
  </property>
</Properties>
</file>